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  <w:r>
        <w:rPr/>
        <w:t>. PUBMED Search string</w:t>
      </w:r>
    </w:p>
    <w:tbl>
      <w:tblPr>
        <w:tblW w:w="7674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4"/>
      </w:tblGrid>
      <w:tr>
        <w:trPr>
          <w:trHeight w:val="3030" w:hRule="atLeast"/>
        </w:trPr>
        <w:tc>
          <w:tcPr>
            <w:tcW w:w="7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(((("malaria"[MeSH Terms] OR "malaria"[All Fields]) AND ("transients and migrants"[MeSH Terms] OR ("transients"[All Fields] AND "migrants"[All Fields]) OR "transients and migrants"[All Fields] OR "migrants"[All Fields])) OR mobile[All Fields]) AND (("beds"[MeSH Terms] OR "beds"[All Fields] OR "bed"[All Fields]) AND net[All Fields])) AND ("myanmar"[MeSH Terms] OR "myanmar"[All Fields]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</w:r>
          </w:p>
        </w:tc>
      </w:tr>
    </w:tbl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5T08:47:00Z</dcterms:created>
  <dc:creator>Cho Min Naing</dc:creator>
  <dc:description/>
  <dc:language>en-US</dc:language>
  <cp:lastModifiedBy>user</cp:lastModifiedBy>
  <dcterms:modified xsi:type="dcterms:W3CDTF">2020-06-05T08:47:00Z</dcterms:modified>
  <cp:revision>2</cp:revision>
  <dc:subject/>
  <dc:title/>
</cp:coreProperties>
</file>